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EE26E" w14:textId="582B8BA2" w:rsidR="00FD70B1" w:rsidRDefault="05AD6A97" w:rsidP="00244AE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ind w:right="810"/>
        <w:rPr>
          <w:sz w:val="24"/>
          <w:szCs w:val="24"/>
        </w:rPr>
      </w:pPr>
      <w:r w:rsidRPr="05AD6A97">
        <w:rPr>
          <w:b/>
          <w:bCs/>
          <w:sz w:val="24"/>
          <w:szCs w:val="24"/>
        </w:rPr>
        <w:t>S3 Table.</w:t>
      </w:r>
      <w:r w:rsidRPr="05AD6A97">
        <w:rPr>
          <w:sz w:val="24"/>
          <w:szCs w:val="24"/>
        </w:rPr>
        <w:t xml:space="preserve"> Multivariable Cox proportional hazards models results on time from radical prostatectomy to BCR (n = 120 for models 1, 4; n=119 for models 2,3,5,6).  These results are essentially the same as models on time from biopsy to BCR (see Table 3). </w:t>
      </w:r>
    </w:p>
    <w:p w14:paraId="4F70A351" w14:textId="77777777" w:rsidR="009C7E45" w:rsidRPr="00FD70B1" w:rsidRDefault="009C7E45" w:rsidP="00FD70B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b/>
          <w:bCs/>
          <w:sz w:val="24"/>
          <w:szCs w:val="24"/>
        </w:rPr>
      </w:pPr>
    </w:p>
    <w:tbl>
      <w:tblPr>
        <w:tblStyle w:val="TableGrid1"/>
        <w:tblW w:w="9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6117"/>
        <w:gridCol w:w="1349"/>
        <w:gridCol w:w="1439"/>
        <w:gridCol w:w="1085"/>
      </w:tblGrid>
      <w:tr w:rsidR="00F009A0" w14:paraId="7AA6427D" w14:textId="77777777" w:rsidTr="00F009A0">
        <w:tc>
          <w:tcPr>
            <w:tcW w:w="6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D9E140" w14:textId="77777777" w:rsidR="00F009A0" w:rsidRDefault="00F009A0">
            <w:pPr>
              <w:spacing w:before="120" w:after="12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Model 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A3198E" w14:textId="77777777" w:rsidR="00F009A0" w:rsidRDefault="00F009A0">
            <w:pPr>
              <w:spacing w:before="120" w:after="12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HR for GPS 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185D76" w14:textId="77777777" w:rsidR="00F009A0" w:rsidRDefault="00F009A0">
            <w:pPr>
              <w:spacing w:before="120" w:after="12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C661E3" w14:textId="77777777" w:rsidR="00F009A0" w:rsidRDefault="00F009A0">
            <w:pPr>
              <w:spacing w:before="120" w:after="12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F009A0" w14:paraId="2E6B847D" w14:textId="77777777" w:rsidTr="00F009A0">
        <w:tc>
          <w:tcPr>
            <w:tcW w:w="6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51AD5F" w14:textId="77777777" w:rsidR="00F009A0" w:rsidRDefault="00F009A0">
            <w:pPr>
              <w:spacing w:before="120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ntinuous GPS result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74E801" w14:textId="77777777" w:rsidR="00F009A0" w:rsidRDefault="00F009A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F56E0A" w14:textId="77777777" w:rsidR="00F009A0" w:rsidRDefault="00F009A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8B6340" w14:textId="77777777" w:rsidR="00F009A0" w:rsidRDefault="00F009A0">
            <w:pPr>
              <w:jc w:val="center"/>
              <w:rPr>
                <w:sz w:val="24"/>
                <w:szCs w:val="24"/>
              </w:rPr>
            </w:pPr>
          </w:p>
        </w:tc>
      </w:tr>
      <w:tr w:rsidR="00F009A0" w14:paraId="6714A63A" w14:textId="77777777" w:rsidTr="00F009A0">
        <w:tc>
          <w:tcPr>
            <w:tcW w:w="61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67B29" w14:textId="76BF4E9B" w:rsidR="00F009A0" w:rsidRDefault="00F009A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 GPS result per 20-unit increase, NCCN risk gro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FC63B" w14:textId="2E0E0BFA" w:rsidR="00F009A0" w:rsidRPr="003E781C" w:rsidRDefault="00F009A0">
            <w:pPr>
              <w:jc w:val="center"/>
              <w:rPr>
                <w:sz w:val="24"/>
                <w:szCs w:val="24"/>
              </w:rPr>
            </w:pPr>
            <w:r w:rsidRPr="003E781C">
              <w:rPr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4CCD4" w14:textId="37A96A6F" w:rsidR="00F009A0" w:rsidRPr="003E781C" w:rsidRDefault="00F009A0">
            <w:pPr>
              <w:jc w:val="center"/>
              <w:rPr>
                <w:sz w:val="24"/>
                <w:szCs w:val="24"/>
              </w:rPr>
            </w:pPr>
            <w:r w:rsidRPr="003E781C">
              <w:rPr>
                <w:color w:val="000000"/>
                <w:sz w:val="24"/>
                <w:szCs w:val="24"/>
              </w:rPr>
              <w:t>1.29 to 3.4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02C38C" w14:textId="77777777" w:rsidR="00F009A0" w:rsidRPr="003E781C" w:rsidRDefault="00F009A0">
            <w:pPr>
              <w:jc w:val="center"/>
              <w:rPr>
                <w:sz w:val="24"/>
                <w:szCs w:val="24"/>
              </w:rPr>
            </w:pPr>
            <w:r w:rsidRPr="003E781C">
              <w:rPr>
                <w:sz w:val="24"/>
                <w:szCs w:val="24"/>
              </w:rPr>
              <w:t>0.003</w:t>
            </w:r>
          </w:p>
        </w:tc>
      </w:tr>
      <w:tr w:rsidR="00F009A0" w14:paraId="7B1749B2" w14:textId="77777777" w:rsidTr="00F009A0">
        <w:tc>
          <w:tcPr>
            <w:tcW w:w="61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9ED24" w14:textId="77777777" w:rsidR="00F009A0" w:rsidRDefault="00F009A0" w:rsidP="00F009A0">
            <w:pPr>
              <w:ind w:right="-11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: GPS result per 20-unit increase, diagnostic PSA, biopsy G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2F4B5166" w14:textId="1AE2D001" w:rsidR="00F009A0" w:rsidRPr="003E781C" w:rsidRDefault="00F009A0" w:rsidP="00F009A0">
            <w:pPr>
              <w:jc w:val="center"/>
              <w:rPr>
                <w:sz w:val="24"/>
                <w:szCs w:val="24"/>
              </w:rPr>
            </w:pPr>
            <w:r w:rsidRPr="003E781C">
              <w:rPr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777E8F4B" w14:textId="0A528557" w:rsidR="00F009A0" w:rsidRPr="003E781C" w:rsidRDefault="00F009A0" w:rsidP="00F009A0">
            <w:pPr>
              <w:jc w:val="center"/>
              <w:rPr>
                <w:sz w:val="24"/>
                <w:szCs w:val="24"/>
              </w:rPr>
            </w:pPr>
            <w:r w:rsidRPr="003E781C">
              <w:rPr>
                <w:color w:val="000000"/>
                <w:sz w:val="24"/>
                <w:szCs w:val="24"/>
              </w:rPr>
              <w:t>1.32 to 3.7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C16E6" w14:textId="29E13497" w:rsidR="00F009A0" w:rsidRPr="003E781C" w:rsidRDefault="00F009A0" w:rsidP="00F009A0">
            <w:pPr>
              <w:jc w:val="center"/>
              <w:rPr>
                <w:sz w:val="24"/>
                <w:szCs w:val="24"/>
              </w:rPr>
            </w:pPr>
            <w:r w:rsidRPr="003E781C">
              <w:rPr>
                <w:sz w:val="24"/>
                <w:szCs w:val="24"/>
              </w:rPr>
              <w:t>0.003</w:t>
            </w:r>
          </w:p>
        </w:tc>
      </w:tr>
      <w:tr w:rsidR="00F009A0" w14:paraId="14216507" w14:textId="77777777" w:rsidTr="00F009A0">
        <w:tc>
          <w:tcPr>
            <w:tcW w:w="61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33131" w14:textId="77777777" w:rsidR="00F009A0" w:rsidRDefault="00F009A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: GPS result per 20-unit increase, PSA density, biopsy G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293304A3" w14:textId="0526F8A7" w:rsidR="00F009A0" w:rsidRPr="003E781C" w:rsidRDefault="00F009A0">
            <w:pPr>
              <w:jc w:val="center"/>
              <w:rPr>
                <w:sz w:val="24"/>
                <w:szCs w:val="24"/>
              </w:rPr>
            </w:pPr>
            <w:r w:rsidRPr="003E781C">
              <w:rPr>
                <w:sz w:val="24"/>
                <w:szCs w:val="24"/>
              </w:rPr>
              <w:t>2.1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2545A0E8" w14:textId="675646AB" w:rsidR="00F009A0" w:rsidRPr="003E781C" w:rsidRDefault="00F009A0">
            <w:pPr>
              <w:jc w:val="center"/>
              <w:rPr>
                <w:sz w:val="24"/>
                <w:szCs w:val="24"/>
              </w:rPr>
            </w:pPr>
            <w:r w:rsidRPr="003E781C">
              <w:rPr>
                <w:color w:val="000000"/>
                <w:sz w:val="24"/>
                <w:szCs w:val="24"/>
              </w:rPr>
              <w:t>1.28 to 3.5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AA6E4" w14:textId="77777777" w:rsidR="00F009A0" w:rsidRPr="003E781C" w:rsidRDefault="00F009A0">
            <w:pPr>
              <w:jc w:val="center"/>
              <w:rPr>
                <w:sz w:val="24"/>
                <w:szCs w:val="24"/>
              </w:rPr>
            </w:pPr>
            <w:r w:rsidRPr="003E781C">
              <w:rPr>
                <w:color w:val="000000"/>
                <w:sz w:val="24"/>
                <w:szCs w:val="24"/>
              </w:rPr>
              <w:t>0.004</w:t>
            </w:r>
          </w:p>
        </w:tc>
      </w:tr>
      <w:tr w:rsidR="00F009A0" w14:paraId="5E031964" w14:textId="77777777" w:rsidTr="00F009A0">
        <w:tc>
          <w:tcPr>
            <w:tcW w:w="61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D7C1B" w14:textId="77777777" w:rsidR="00F009A0" w:rsidRDefault="00F009A0">
            <w:pPr>
              <w:spacing w:before="120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ichotomous GPS result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F0B59" w14:textId="77777777" w:rsidR="00F009A0" w:rsidRPr="003E781C" w:rsidRDefault="00F009A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3329F" w14:textId="77777777" w:rsidR="00F009A0" w:rsidRPr="003E781C" w:rsidRDefault="00F009A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9B6B6" w14:textId="77777777" w:rsidR="00F009A0" w:rsidRPr="003E781C" w:rsidRDefault="00F009A0">
            <w:pPr>
              <w:jc w:val="center"/>
              <w:rPr>
                <w:sz w:val="24"/>
                <w:szCs w:val="24"/>
              </w:rPr>
            </w:pPr>
          </w:p>
        </w:tc>
      </w:tr>
      <w:tr w:rsidR="00F009A0" w14:paraId="0AF6E0E1" w14:textId="77777777" w:rsidTr="00F009A0">
        <w:tc>
          <w:tcPr>
            <w:tcW w:w="61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1F0CA" w14:textId="77777777" w:rsidR="00F009A0" w:rsidRDefault="00F009A0" w:rsidP="00F009A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: GPS result 41-100 vs 0-40), NCCN risk grou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57AF4F98" w14:textId="322D2245" w:rsidR="00F009A0" w:rsidRPr="003E781C" w:rsidRDefault="00F009A0" w:rsidP="00F009A0">
            <w:pPr>
              <w:jc w:val="center"/>
              <w:rPr>
                <w:color w:val="000000"/>
                <w:sz w:val="24"/>
                <w:szCs w:val="24"/>
              </w:rPr>
            </w:pPr>
            <w:r w:rsidRPr="003E781C">
              <w:rPr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7B8D6EBB" w14:textId="08886F7C" w:rsidR="00F009A0" w:rsidRPr="003E781C" w:rsidRDefault="00F009A0" w:rsidP="00F009A0">
            <w:pPr>
              <w:jc w:val="center"/>
              <w:rPr>
                <w:color w:val="000000"/>
                <w:sz w:val="24"/>
                <w:szCs w:val="24"/>
              </w:rPr>
            </w:pPr>
            <w:r w:rsidRPr="003E781C">
              <w:rPr>
                <w:color w:val="000000"/>
                <w:sz w:val="24"/>
                <w:szCs w:val="24"/>
              </w:rPr>
              <w:t>1.44 to 6.6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DDE714" w14:textId="77777777" w:rsidR="00F009A0" w:rsidRPr="003E781C" w:rsidRDefault="00F009A0" w:rsidP="00F009A0">
            <w:pPr>
              <w:jc w:val="center"/>
              <w:rPr>
                <w:color w:val="000000"/>
                <w:sz w:val="24"/>
                <w:szCs w:val="24"/>
              </w:rPr>
            </w:pPr>
            <w:r w:rsidRPr="003E781C">
              <w:rPr>
                <w:color w:val="000000"/>
                <w:sz w:val="24"/>
                <w:szCs w:val="24"/>
              </w:rPr>
              <w:t>0.003</w:t>
            </w:r>
          </w:p>
        </w:tc>
      </w:tr>
      <w:tr w:rsidR="00F009A0" w14:paraId="01328972" w14:textId="77777777" w:rsidTr="00F009A0">
        <w:tc>
          <w:tcPr>
            <w:tcW w:w="61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DDFE5" w14:textId="77777777" w:rsidR="00F009A0" w:rsidRDefault="00F009A0" w:rsidP="00F009A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 GPS result (41-100 vs 0-40), diagnostic PSA, biopsy G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61232AF5" w14:textId="31313AEF" w:rsidR="00F009A0" w:rsidRPr="003E781C" w:rsidRDefault="00F009A0" w:rsidP="00F009A0">
            <w:pPr>
              <w:jc w:val="center"/>
              <w:rPr>
                <w:color w:val="000000"/>
                <w:sz w:val="24"/>
                <w:szCs w:val="24"/>
              </w:rPr>
            </w:pPr>
            <w:r w:rsidRPr="003E781C">
              <w:rPr>
                <w:color w:val="000000"/>
                <w:sz w:val="24"/>
                <w:szCs w:val="24"/>
              </w:rPr>
              <w:t>2.8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1D33DFE2" w14:textId="48AEA74F" w:rsidR="00F009A0" w:rsidRPr="003E781C" w:rsidRDefault="00F009A0" w:rsidP="00F009A0">
            <w:pPr>
              <w:jc w:val="center"/>
              <w:rPr>
                <w:color w:val="000000"/>
                <w:sz w:val="24"/>
                <w:szCs w:val="24"/>
              </w:rPr>
            </w:pPr>
            <w:r w:rsidRPr="003E781C">
              <w:rPr>
                <w:color w:val="000000"/>
                <w:sz w:val="24"/>
                <w:szCs w:val="24"/>
              </w:rPr>
              <w:t>1.38 to 6.3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0A3A3" w14:textId="5A03810C" w:rsidR="00F009A0" w:rsidRPr="003E781C" w:rsidRDefault="00F009A0" w:rsidP="00F009A0">
            <w:pPr>
              <w:jc w:val="center"/>
              <w:rPr>
                <w:color w:val="000000"/>
                <w:sz w:val="24"/>
                <w:szCs w:val="24"/>
              </w:rPr>
            </w:pPr>
            <w:r w:rsidRPr="003E781C">
              <w:rPr>
                <w:color w:val="000000"/>
                <w:sz w:val="24"/>
                <w:szCs w:val="24"/>
              </w:rPr>
              <w:t>0.004</w:t>
            </w:r>
          </w:p>
        </w:tc>
      </w:tr>
      <w:tr w:rsidR="00F009A0" w14:paraId="651FB806" w14:textId="77777777" w:rsidTr="00F009A0">
        <w:tc>
          <w:tcPr>
            <w:tcW w:w="6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CF9D1B" w14:textId="77777777" w:rsidR="00F009A0" w:rsidRDefault="00F009A0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: GPS result (41-100 vs 0-40), PSA density, biopsy G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ABB3F" w14:textId="3E14F753" w:rsidR="00F009A0" w:rsidRPr="003E781C" w:rsidRDefault="00F009A0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E781C">
              <w:rPr>
                <w:color w:val="000000"/>
                <w:sz w:val="24"/>
                <w:szCs w:val="24"/>
              </w:rPr>
              <w:t>3.0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E4C32" w14:textId="3465A8D4" w:rsidR="00F009A0" w:rsidRPr="003E781C" w:rsidRDefault="00F009A0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E781C">
              <w:rPr>
                <w:color w:val="000000"/>
                <w:sz w:val="24"/>
                <w:szCs w:val="24"/>
              </w:rPr>
              <w:t>1.46 to 6.6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3DF653" w14:textId="77777777" w:rsidR="00F009A0" w:rsidRPr="003E781C" w:rsidRDefault="00F009A0">
            <w:pPr>
              <w:jc w:val="center"/>
              <w:rPr>
                <w:color w:val="000000"/>
                <w:sz w:val="24"/>
                <w:szCs w:val="24"/>
              </w:rPr>
            </w:pPr>
            <w:r w:rsidRPr="003E781C">
              <w:rPr>
                <w:color w:val="000000"/>
                <w:sz w:val="24"/>
                <w:szCs w:val="24"/>
              </w:rPr>
              <w:t>0.003</w:t>
            </w:r>
          </w:p>
        </w:tc>
      </w:tr>
    </w:tbl>
    <w:tbl>
      <w:tblPr>
        <w:tblStyle w:val="TableGrid2"/>
        <w:tblW w:w="9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9990"/>
      </w:tblGrid>
      <w:tr w:rsidR="00F009A0" w14:paraId="197568D9" w14:textId="77777777" w:rsidTr="00F009A0">
        <w:trPr>
          <w:trHeight w:val="407"/>
        </w:trPr>
        <w:tc>
          <w:tcPr>
            <w:tcW w:w="9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175DC7" w14:textId="77777777" w:rsidR="00F009A0" w:rsidRDefault="00F009A0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CR = biochemical recurrence; GPS=Genomic Prostate Score; GS = Gleason Score; NCCN = National Comprehensive Cancer Network; PSA = prostate-specific antigen; RP = radical prostatectomy.</w:t>
            </w:r>
          </w:p>
        </w:tc>
      </w:tr>
    </w:tbl>
    <w:p w14:paraId="73B92701" w14:textId="77777777" w:rsidR="00FD70B1" w:rsidRDefault="00FD70B1" w:rsidP="009C7E45">
      <w:pPr>
        <w:spacing w:after="0" w:line="240" w:lineRule="auto"/>
      </w:pPr>
    </w:p>
    <w:sectPr w:rsidR="00FD70B1" w:rsidSect="00EF0263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17FC91" w14:textId="77777777" w:rsidR="00AE5C0E" w:rsidRDefault="00AE5C0E">
      <w:pPr>
        <w:spacing w:after="0" w:line="240" w:lineRule="auto"/>
      </w:pPr>
      <w:r>
        <w:separator/>
      </w:r>
    </w:p>
  </w:endnote>
  <w:endnote w:type="continuationSeparator" w:id="0">
    <w:p w14:paraId="26BCA047" w14:textId="77777777" w:rsidR="00AE5C0E" w:rsidRDefault="00AE5C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170650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3B62AC" w14:textId="6750FD21" w:rsidR="00B90CD1" w:rsidRDefault="00B90CD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1BE0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32EB9D64" w14:textId="6BF85E02" w:rsidR="00B90CD1" w:rsidRDefault="00B90C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527D68" w14:textId="77777777" w:rsidR="00AE5C0E" w:rsidRDefault="00AE5C0E">
      <w:pPr>
        <w:spacing w:after="0" w:line="240" w:lineRule="auto"/>
      </w:pPr>
      <w:r>
        <w:separator/>
      </w:r>
    </w:p>
  </w:footnote>
  <w:footnote w:type="continuationSeparator" w:id="0">
    <w:p w14:paraId="444FEBC6" w14:textId="77777777" w:rsidR="00AE5C0E" w:rsidRDefault="00AE5C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0680B"/>
    <w:multiLevelType w:val="hybridMultilevel"/>
    <w:tmpl w:val="82E07342"/>
    <w:lvl w:ilvl="0" w:tplc="3DE4CD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38EF980">
      <w:start w:val="1"/>
      <w:numFmt w:val="lowerLetter"/>
      <w:lvlText w:val="%2."/>
      <w:lvlJc w:val="left"/>
      <w:pPr>
        <w:ind w:left="1440" w:hanging="360"/>
      </w:pPr>
    </w:lvl>
    <w:lvl w:ilvl="2" w:tplc="5F58330C">
      <w:start w:val="1"/>
      <w:numFmt w:val="lowerRoman"/>
      <w:lvlText w:val="%3."/>
      <w:lvlJc w:val="right"/>
      <w:pPr>
        <w:ind w:left="2160" w:hanging="180"/>
      </w:pPr>
    </w:lvl>
    <w:lvl w:ilvl="3" w:tplc="B0926998">
      <w:start w:val="1"/>
      <w:numFmt w:val="decimal"/>
      <w:lvlText w:val="%4."/>
      <w:lvlJc w:val="left"/>
      <w:pPr>
        <w:ind w:left="2880" w:hanging="360"/>
      </w:pPr>
    </w:lvl>
    <w:lvl w:ilvl="4" w:tplc="574A4260">
      <w:start w:val="1"/>
      <w:numFmt w:val="lowerLetter"/>
      <w:lvlText w:val="%5."/>
      <w:lvlJc w:val="left"/>
      <w:pPr>
        <w:ind w:left="3600" w:hanging="360"/>
      </w:pPr>
    </w:lvl>
    <w:lvl w:ilvl="5" w:tplc="C9264378">
      <w:start w:val="1"/>
      <w:numFmt w:val="lowerRoman"/>
      <w:lvlText w:val="%6."/>
      <w:lvlJc w:val="right"/>
      <w:pPr>
        <w:ind w:left="4320" w:hanging="180"/>
      </w:pPr>
    </w:lvl>
    <w:lvl w:ilvl="6" w:tplc="C1627A56">
      <w:start w:val="1"/>
      <w:numFmt w:val="decimal"/>
      <w:lvlText w:val="%7."/>
      <w:lvlJc w:val="left"/>
      <w:pPr>
        <w:ind w:left="5040" w:hanging="360"/>
      </w:pPr>
    </w:lvl>
    <w:lvl w:ilvl="7" w:tplc="B61CC0EE">
      <w:start w:val="1"/>
      <w:numFmt w:val="lowerLetter"/>
      <w:lvlText w:val="%8."/>
      <w:lvlJc w:val="left"/>
      <w:pPr>
        <w:ind w:left="5760" w:hanging="360"/>
      </w:pPr>
    </w:lvl>
    <w:lvl w:ilvl="8" w:tplc="F840616E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E431FA"/>
    <w:multiLevelType w:val="hybridMultilevel"/>
    <w:tmpl w:val="B88C7F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4466255">
    <w:abstractNumId w:val="0"/>
  </w:num>
  <w:num w:numId="2" w16cid:durableId="19669627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4D6D"/>
    <w:rsid w:val="000019DB"/>
    <w:rsid w:val="000028A1"/>
    <w:rsid w:val="0000441A"/>
    <w:rsid w:val="00007527"/>
    <w:rsid w:val="00030D55"/>
    <w:rsid w:val="00040B8A"/>
    <w:rsid w:val="00044090"/>
    <w:rsid w:val="00053538"/>
    <w:rsid w:val="00056F5C"/>
    <w:rsid w:val="00060643"/>
    <w:rsid w:val="00082061"/>
    <w:rsid w:val="00092D5D"/>
    <w:rsid w:val="00093CCD"/>
    <w:rsid w:val="000B2159"/>
    <w:rsid w:val="000B46BF"/>
    <w:rsid w:val="000C0227"/>
    <w:rsid w:val="000C57B9"/>
    <w:rsid w:val="000F4A0C"/>
    <w:rsid w:val="00107869"/>
    <w:rsid w:val="0011167E"/>
    <w:rsid w:val="001176DB"/>
    <w:rsid w:val="00117FB5"/>
    <w:rsid w:val="0013111E"/>
    <w:rsid w:val="00134E40"/>
    <w:rsid w:val="001413A9"/>
    <w:rsid w:val="0014150A"/>
    <w:rsid w:val="00144D4A"/>
    <w:rsid w:val="00151029"/>
    <w:rsid w:val="00154E79"/>
    <w:rsid w:val="0015690F"/>
    <w:rsid w:val="00161C76"/>
    <w:rsid w:val="001670CD"/>
    <w:rsid w:val="00173A21"/>
    <w:rsid w:val="001A183D"/>
    <w:rsid w:val="001D1A4F"/>
    <w:rsid w:val="001D3600"/>
    <w:rsid w:val="001D4ABC"/>
    <w:rsid w:val="001E3AAD"/>
    <w:rsid w:val="001E55D6"/>
    <w:rsid w:val="001E65F7"/>
    <w:rsid w:val="00207DFE"/>
    <w:rsid w:val="002143D2"/>
    <w:rsid w:val="00220297"/>
    <w:rsid w:val="0023038B"/>
    <w:rsid w:val="00241955"/>
    <w:rsid w:val="00244AE4"/>
    <w:rsid w:val="0026238F"/>
    <w:rsid w:val="002665E6"/>
    <w:rsid w:val="0029228C"/>
    <w:rsid w:val="0029237D"/>
    <w:rsid w:val="002C43E9"/>
    <w:rsid w:val="002D697E"/>
    <w:rsid w:val="002E3BA0"/>
    <w:rsid w:val="002E4FF2"/>
    <w:rsid w:val="002E5C20"/>
    <w:rsid w:val="002F4A9E"/>
    <w:rsid w:val="00322C5D"/>
    <w:rsid w:val="0033668D"/>
    <w:rsid w:val="003456CA"/>
    <w:rsid w:val="003515DC"/>
    <w:rsid w:val="00353F50"/>
    <w:rsid w:val="0035680A"/>
    <w:rsid w:val="00357AAE"/>
    <w:rsid w:val="00365EE2"/>
    <w:rsid w:val="003B304D"/>
    <w:rsid w:val="003B769A"/>
    <w:rsid w:val="003C0B8A"/>
    <w:rsid w:val="003D6D2E"/>
    <w:rsid w:val="003E781C"/>
    <w:rsid w:val="003F1C26"/>
    <w:rsid w:val="003F7A14"/>
    <w:rsid w:val="00401A58"/>
    <w:rsid w:val="00404DEF"/>
    <w:rsid w:val="00407C63"/>
    <w:rsid w:val="00422639"/>
    <w:rsid w:val="00436415"/>
    <w:rsid w:val="00461421"/>
    <w:rsid w:val="00464BDC"/>
    <w:rsid w:val="00465070"/>
    <w:rsid w:val="00485607"/>
    <w:rsid w:val="00485AF5"/>
    <w:rsid w:val="004A770C"/>
    <w:rsid w:val="004B753B"/>
    <w:rsid w:val="004C55E3"/>
    <w:rsid w:val="004E7C46"/>
    <w:rsid w:val="004F1173"/>
    <w:rsid w:val="004F1DE8"/>
    <w:rsid w:val="004F549F"/>
    <w:rsid w:val="00521DA2"/>
    <w:rsid w:val="00552C16"/>
    <w:rsid w:val="00562645"/>
    <w:rsid w:val="00563078"/>
    <w:rsid w:val="00564E2B"/>
    <w:rsid w:val="005702FD"/>
    <w:rsid w:val="005869D9"/>
    <w:rsid w:val="00590965"/>
    <w:rsid w:val="00594074"/>
    <w:rsid w:val="00597A56"/>
    <w:rsid w:val="005C3A92"/>
    <w:rsid w:val="005D1F14"/>
    <w:rsid w:val="005D3C1F"/>
    <w:rsid w:val="005E4720"/>
    <w:rsid w:val="005F3750"/>
    <w:rsid w:val="00620320"/>
    <w:rsid w:val="006238D3"/>
    <w:rsid w:val="00624314"/>
    <w:rsid w:val="00637D5A"/>
    <w:rsid w:val="00660DCC"/>
    <w:rsid w:val="006622DC"/>
    <w:rsid w:val="00680B33"/>
    <w:rsid w:val="00684A00"/>
    <w:rsid w:val="006A5576"/>
    <w:rsid w:val="006A61DF"/>
    <w:rsid w:val="006D759B"/>
    <w:rsid w:val="006E2758"/>
    <w:rsid w:val="006F2775"/>
    <w:rsid w:val="00707F03"/>
    <w:rsid w:val="00722D4C"/>
    <w:rsid w:val="007236C0"/>
    <w:rsid w:val="0074292A"/>
    <w:rsid w:val="00750F62"/>
    <w:rsid w:val="00762B38"/>
    <w:rsid w:val="00777079"/>
    <w:rsid w:val="007B051B"/>
    <w:rsid w:val="007B2430"/>
    <w:rsid w:val="007C3630"/>
    <w:rsid w:val="007E1B44"/>
    <w:rsid w:val="007F4E46"/>
    <w:rsid w:val="00801678"/>
    <w:rsid w:val="00824524"/>
    <w:rsid w:val="00832105"/>
    <w:rsid w:val="00834D6D"/>
    <w:rsid w:val="00844F70"/>
    <w:rsid w:val="00854BD7"/>
    <w:rsid w:val="00856419"/>
    <w:rsid w:val="00871141"/>
    <w:rsid w:val="0087240F"/>
    <w:rsid w:val="008939E2"/>
    <w:rsid w:val="0089555E"/>
    <w:rsid w:val="008B3382"/>
    <w:rsid w:val="008F1E7D"/>
    <w:rsid w:val="008F7A8A"/>
    <w:rsid w:val="009159B4"/>
    <w:rsid w:val="00920B0B"/>
    <w:rsid w:val="00926B7A"/>
    <w:rsid w:val="0093393C"/>
    <w:rsid w:val="00933A9D"/>
    <w:rsid w:val="00962042"/>
    <w:rsid w:val="009661A1"/>
    <w:rsid w:val="00984E8F"/>
    <w:rsid w:val="009A1DC2"/>
    <w:rsid w:val="009B5430"/>
    <w:rsid w:val="009C359D"/>
    <w:rsid w:val="009C7E45"/>
    <w:rsid w:val="009D5A5B"/>
    <w:rsid w:val="009E4792"/>
    <w:rsid w:val="009E689B"/>
    <w:rsid w:val="009F0D1D"/>
    <w:rsid w:val="00A33C03"/>
    <w:rsid w:val="00A45C89"/>
    <w:rsid w:val="00A71BE0"/>
    <w:rsid w:val="00A9755A"/>
    <w:rsid w:val="00AB0F03"/>
    <w:rsid w:val="00AB1B0B"/>
    <w:rsid w:val="00AB27AF"/>
    <w:rsid w:val="00AB77AE"/>
    <w:rsid w:val="00AD3CC4"/>
    <w:rsid w:val="00AE5C0E"/>
    <w:rsid w:val="00AF0BBC"/>
    <w:rsid w:val="00B3237D"/>
    <w:rsid w:val="00B42360"/>
    <w:rsid w:val="00B52BE0"/>
    <w:rsid w:val="00B53D02"/>
    <w:rsid w:val="00B548F1"/>
    <w:rsid w:val="00B63B6D"/>
    <w:rsid w:val="00B64699"/>
    <w:rsid w:val="00B64E31"/>
    <w:rsid w:val="00B768AA"/>
    <w:rsid w:val="00B8071B"/>
    <w:rsid w:val="00B873FA"/>
    <w:rsid w:val="00B90CD1"/>
    <w:rsid w:val="00B93114"/>
    <w:rsid w:val="00B94272"/>
    <w:rsid w:val="00BA5445"/>
    <w:rsid w:val="00BB6E2E"/>
    <w:rsid w:val="00BC1DA2"/>
    <w:rsid w:val="00BC3BB3"/>
    <w:rsid w:val="00BD1E18"/>
    <w:rsid w:val="00BE3B85"/>
    <w:rsid w:val="00BE7251"/>
    <w:rsid w:val="00BF42E7"/>
    <w:rsid w:val="00BF526C"/>
    <w:rsid w:val="00C11463"/>
    <w:rsid w:val="00C23075"/>
    <w:rsid w:val="00C4165C"/>
    <w:rsid w:val="00C457D7"/>
    <w:rsid w:val="00C45904"/>
    <w:rsid w:val="00CB1A50"/>
    <w:rsid w:val="00CB4164"/>
    <w:rsid w:val="00CB5262"/>
    <w:rsid w:val="00CD040C"/>
    <w:rsid w:val="00CE3AB6"/>
    <w:rsid w:val="00CF27F5"/>
    <w:rsid w:val="00D008F1"/>
    <w:rsid w:val="00D10769"/>
    <w:rsid w:val="00D131FD"/>
    <w:rsid w:val="00D274B5"/>
    <w:rsid w:val="00D27761"/>
    <w:rsid w:val="00D344FC"/>
    <w:rsid w:val="00D42A0B"/>
    <w:rsid w:val="00D43CE2"/>
    <w:rsid w:val="00D45C32"/>
    <w:rsid w:val="00D4724C"/>
    <w:rsid w:val="00D709B0"/>
    <w:rsid w:val="00D828DF"/>
    <w:rsid w:val="00D975CE"/>
    <w:rsid w:val="00DA2CD2"/>
    <w:rsid w:val="00DB43DB"/>
    <w:rsid w:val="00DD08B3"/>
    <w:rsid w:val="00DD1C4A"/>
    <w:rsid w:val="00DD35D6"/>
    <w:rsid w:val="00E10673"/>
    <w:rsid w:val="00E22034"/>
    <w:rsid w:val="00E50405"/>
    <w:rsid w:val="00E70992"/>
    <w:rsid w:val="00E720F2"/>
    <w:rsid w:val="00E76D9C"/>
    <w:rsid w:val="00E90143"/>
    <w:rsid w:val="00E97EDF"/>
    <w:rsid w:val="00EC6B6D"/>
    <w:rsid w:val="00EF0263"/>
    <w:rsid w:val="00F0096D"/>
    <w:rsid w:val="00F009A0"/>
    <w:rsid w:val="00F231C3"/>
    <w:rsid w:val="00F260E0"/>
    <w:rsid w:val="00F50F54"/>
    <w:rsid w:val="00F5316E"/>
    <w:rsid w:val="00F7265B"/>
    <w:rsid w:val="00F8033B"/>
    <w:rsid w:val="00F806BC"/>
    <w:rsid w:val="00F84093"/>
    <w:rsid w:val="00FC1711"/>
    <w:rsid w:val="00FD70B1"/>
    <w:rsid w:val="05AD6A97"/>
    <w:rsid w:val="11952FD7"/>
    <w:rsid w:val="209C239C"/>
    <w:rsid w:val="29D426BD"/>
    <w:rsid w:val="317C8604"/>
    <w:rsid w:val="3581A460"/>
    <w:rsid w:val="3F77DCC3"/>
    <w:rsid w:val="49A2624F"/>
    <w:rsid w:val="5D9B71E5"/>
    <w:rsid w:val="665B94A1"/>
    <w:rsid w:val="69857625"/>
    <w:rsid w:val="6E4E5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A3A01"/>
  <w15:docId w15:val="{D943BECC-8617-4C61-B947-70D543176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45C32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uiPriority w:val="99"/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auto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auto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uto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auto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auto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auto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band1Vert">
      <w:tblPr/>
      <w:tcPr>
        <w:shd w:val="clear" w:color="auto" w:fill="F6C3A0" w:themeFill="accent2" w:themeFillTint="75"/>
      </w:tcPr>
    </w:tblStylePr>
    <w:tblStylePr w:type="band1Horz">
      <w:tblPr/>
      <w:tcPr>
        <w:shd w:val="clear" w:color="auto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band1Vert">
      <w:tblPr/>
      <w:tcPr>
        <w:shd w:val="clear" w:color="auto" w:fill="D5D5D5" w:themeFill="accent3" w:themeFillTint="75"/>
      </w:tcPr>
    </w:tblStylePr>
    <w:tblStylePr w:type="band1Horz">
      <w:tblPr/>
      <w:tcPr>
        <w:shd w:val="clear" w:color="auto" w:fill="D5D5D5" w:themeFill="accent3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band1Vert">
      <w:tblPr/>
      <w:tcPr>
        <w:shd w:val="clear" w:color="auto" w:fill="B3D0EB" w:themeFill="accent5" w:themeFillTint="75"/>
      </w:tcPr>
    </w:tblStylePr>
    <w:tblStylePr w:type="band1Horz">
      <w:tblPr/>
      <w:tcPr>
        <w:shd w:val="clear" w:color="auto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band1Vert">
      <w:tblPr/>
      <w:tcPr>
        <w:shd w:val="clear" w:color="auto" w:fill="BCDBA8" w:themeFill="accent6" w:themeFillTint="75"/>
      </w:tcPr>
    </w:tblStylePr>
    <w:tblStylePr w:type="band1Horz">
      <w:tblPr/>
      <w:tcPr>
        <w:shd w:val="clear" w:color="auto" w:fill="BCDBA8" w:themeFill="accent6" w:themeFillTint="75"/>
      </w:tc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auto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auto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tblPr/>
      <w:tcPr>
        <w:shd w:val="clear" w:color="auto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tblPr/>
      <w:tcPr>
        <w:shd w:val="clear" w:color="auto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tblPr/>
      <w:tcPr>
        <w:shd w:val="clear" w:color="auto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tblPr/>
      <w:tcPr>
        <w:shd w:val="clear" w:color="auto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tblPr/>
      <w:tcPr>
        <w:shd w:val="clear" w:color="auto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tblPr/>
      <w:tcPr>
        <w:shd w:val="clear" w:color="auto" w:fill="DAEBCF" w:themeFill="accent6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auto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auto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472C4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auto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auto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auto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auto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auto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auto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auto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auto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uto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uto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auto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auto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auto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auto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 w:after="200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DefaultParagraphFont"/>
    <w:uiPriority w:val="99"/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FooterChar1">
    <w:name w:val="Footer Char1"/>
    <w:link w:val="Footer"/>
    <w:uiPriority w:val="99"/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1">
    <w:name w:val="Grid Table 5 Dark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band1Vert">
      <w:tblPr/>
      <w:tcPr>
        <w:shd w:val="clear" w:color="auto" w:fill="A9BEE4" w:themeFill="accent1" w:themeFillTint="75"/>
      </w:tcPr>
    </w:tblStylePr>
    <w:tblStylePr w:type="band1Horz">
      <w:tblPr/>
      <w:tcPr>
        <w:shd w:val="clear" w:color="auto" w:fill="A9BEE4" w:themeFill="accent1" w:themeFillTint="75"/>
      </w:tcPr>
    </w:tblStylePr>
  </w:style>
  <w:style w:type="table" w:customStyle="1" w:styleId="GridTable5Dark-Accent41">
    <w:name w:val="Grid Table 5 Dark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band1Vert">
      <w:tblPr/>
      <w:tcPr>
        <w:shd w:val="clear" w:color="auto" w:fill="FFE28A" w:themeFill="accent4" w:themeFillTint="75"/>
      </w:tcPr>
    </w:tblStylePr>
    <w:tblStylePr w:type="band1Horz">
      <w:tblPr/>
      <w:tcPr>
        <w:shd w:val="clear" w:color="auto" w:fill="FFE28A" w:themeFill="accent4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Revision">
    <w:name w:val="Revision"/>
    <w:hidden/>
    <w:uiPriority w:val="99"/>
    <w:semiHidden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B5430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2665E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  <w:tblPr>
      <w:tblBorders>
        <w:insideH w:val="single" w:sz="4" w:space="0" w:color="000000"/>
        <w:insideV w:val="single" w:sz="4" w:space="0" w:color="000000"/>
      </w:tblBorders>
      <w:tblCellMar>
        <w:left w:w="0" w:type="dxa"/>
        <w:right w:w="0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2665E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  <w:tblPr>
      <w:tblBorders>
        <w:insideH w:val="single" w:sz="4" w:space="0" w:color="000000"/>
        <w:insideV w:val="single" w:sz="4" w:space="0" w:color="000000"/>
      </w:tblBorders>
      <w:tblCellMar>
        <w:left w:w="0" w:type="dxa"/>
        <w:right w:w="0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2665E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  <w:tblPr>
      <w:tblBorders>
        <w:insideH w:val="single" w:sz="4" w:space="0" w:color="000000"/>
        <w:insideV w:val="single" w:sz="4" w:space="0" w:color="000000"/>
      </w:tblBorders>
      <w:tblCellMar>
        <w:left w:w="0" w:type="dxa"/>
        <w:right w:w="0" w:type="dxa"/>
      </w:tblCellMar>
    </w:tblPr>
  </w:style>
  <w:style w:type="character" w:customStyle="1" w:styleId="UnresolvedMention2">
    <w:name w:val="Unresolved Mention2"/>
    <w:basedOn w:val="DefaultParagraphFont"/>
    <w:uiPriority w:val="99"/>
    <w:rsid w:val="00C11463"/>
    <w:rPr>
      <w:color w:val="605E5C"/>
      <w:shd w:val="clear" w:color="auto" w:fill="E1DFDD"/>
    </w:rPr>
  </w:style>
  <w:style w:type="paragraph" w:customStyle="1" w:styleId="Default">
    <w:name w:val="Default"/>
    <w:rsid w:val="00F0096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leGrid4">
    <w:name w:val="Table Grid4"/>
    <w:basedOn w:val="TableNormal"/>
    <w:next w:val="TableGrid"/>
    <w:uiPriority w:val="39"/>
    <w:rsid w:val="00FD70B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690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8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99DF5A-0811-8E48-90F8-7C010942E9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all</dc:creator>
  <cp:keywords/>
  <dc:description/>
  <cp:lastModifiedBy>David Hall</cp:lastModifiedBy>
  <cp:revision>6</cp:revision>
  <dcterms:created xsi:type="dcterms:W3CDTF">2022-03-31T15:33:00Z</dcterms:created>
  <dcterms:modified xsi:type="dcterms:W3CDTF">2022-04-16T12:30:00Z</dcterms:modified>
</cp:coreProperties>
</file>